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8D228" w14:textId="219373FB" w:rsidR="00B20CFC" w:rsidRDefault="00B20CFC" w:rsidP="00B20CFC">
      <w:pPr>
        <w:spacing w:after="0" w:line="360" w:lineRule="auto"/>
        <w:rPr>
          <w:rFonts w:ascii="Times New Roman" w:hAnsi="Times New Roman" w:cs="Times New Roman"/>
        </w:rPr>
      </w:pPr>
      <w:bookmarkStart w:id="0" w:name="_Hlk61535997"/>
      <w:r>
        <w:rPr>
          <w:rFonts w:ascii="Times New Roman" w:hAnsi="Times New Roman" w:cs="Times New Roman"/>
        </w:rPr>
        <w:t xml:space="preserve">S1 </w:t>
      </w:r>
      <w:r w:rsidRPr="004902F8">
        <w:rPr>
          <w:rFonts w:ascii="Times New Roman" w:hAnsi="Times New Roman" w:cs="Times New Roman"/>
        </w:rPr>
        <w:t xml:space="preserve">Table. Taxa that were different between sampling sites (Pandeglang [P] and Sumedang [Su]) and/or different between normal (N) or stunted (S) children when split up by sampling site. </w:t>
      </w:r>
      <w:bookmarkEnd w:id="0"/>
    </w:p>
    <w:p w14:paraId="30D52632" w14:textId="77777777" w:rsidR="00792678" w:rsidRPr="004902F8" w:rsidRDefault="00792678" w:rsidP="00B20CFC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992"/>
      </w:tblGrid>
      <w:tr w:rsidR="00B20CFC" w:rsidRPr="00F45DDA" w14:paraId="7AF6519F" w14:textId="77777777" w:rsidTr="003831C5">
        <w:trPr>
          <w:trHeight w:val="5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330E96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tax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000000"/>
            <w:vAlign w:val="center"/>
            <w:hideMark/>
          </w:tcPr>
          <w:p w14:paraId="65C38A5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difference between si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000000"/>
            <w:vAlign w:val="center"/>
            <w:hideMark/>
          </w:tcPr>
          <w:p w14:paraId="199E797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difference between N and 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000000" w:fill="000000"/>
            <w:vAlign w:val="center"/>
            <w:hideMark/>
          </w:tcPr>
          <w:p w14:paraId="6FA729A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plot in Figure 4</w:t>
            </w:r>
          </w:p>
        </w:tc>
      </w:tr>
      <w:tr w:rsidR="00B20CFC" w:rsidRPr="00F45DDA" w14:paraId="553528F9" w14:textId="77777777" w:rsidTr="003831C5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A62C22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F7F96E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18"/>
                <w:szCs w:val="18"/>
              </w:rPr>
              <w:t>q</w:t>
            </w:r>
            <w:r w:rsidRPr="00F45DDA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728CC1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18"/>
                <w:szCs w:val="18"/>
              </w:rPr>
              <w:t>q</w:t>
            </w:r>
            <w:r w:rsidRPr="00F45DDA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329C9F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 </w:t>
            </w:r>
          </w:p>
        </w:tc>
      </w:tr>
      <w:tr w:rsidR="00B20CFC" w:rsidRPr="00F45DDA" w14:paraId="5E6B6EC9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AD0C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richaceae UCG-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85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*10</w:t>
            </w: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23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*10</w:t>
            </w: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8F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B20CFC" w:rsidRPr="00F45DDA" w14:paraId="09BE5AAA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F3CD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tter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70E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*10</w:t>
            </w: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06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*10</w:t>
            </w: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34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B20CFC" w:rsidRPr="00F45DDA" w14:paraId="0A7B0D38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680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ero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A5E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*10</w:t>
            </w: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E6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B9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B20CFC" w:rsidRPr="00F45DDA" w14:paraId="0024EF67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D42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 genus of Erysipelotrich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47E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359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*10</w:t>
            </w: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615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5A3AFD24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1E4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iclostridium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A66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C4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321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20CFC" w:rsidRPr="00F45DDA" w14:paraId="33B0CBCB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4EC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 genus 1 of Clostridiales vadinBB60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393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D7C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131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9F88E57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094F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 genus 2 of Clostridiales vadinBB60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66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DAEF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AA5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B20CFC" w:rsidRPr="00F45DDA" w14:paraId="5C7A4D0D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9D4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2A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38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754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3FA30075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106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ococcaceae UCG-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33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443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69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15C5010A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BC8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 genus of Mollicutes(NB1-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B5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A3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0D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9CB14EB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EC3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clostri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962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CD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487F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</w:tr>
      <w:tr w:rsidR="00B20CFC" w:rsidRPr="00F45DDA" w14:paraId="15E5F1DE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A9C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 UCG-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83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7B1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DA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20CFC" w:rsidRPr="00F45DDA" w14:paraId="6181B62D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9815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ococcaceae UCG-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D9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595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88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B20CFC" w:rsidRPr="00F45DDA" w14:paraId="67924973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D2F5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bacterium hallii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F7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E9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879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B20CFC" w:rsidRPr="00F45DDA" w14:paraId="3666149C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A567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ultured genus of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spirill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5E7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95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D9F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119CD980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644A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hyspi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268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D30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53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54A8280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CF08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ultured genus of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ivallales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vadinBE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3F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085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C0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576D1549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DB4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eaplasm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348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9A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C2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3CECCAF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764D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 genus of Gastranaerophila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73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282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F20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4DDDFE15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185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ultured genus of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ivall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DAC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FEB9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7C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30FFCA8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4A56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bacterium brachy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B5D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2F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42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22C679C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205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1B0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74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860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8127351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78B3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ultured genus of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itutae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vadinHA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719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43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E1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3FD555A9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97AF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sicatena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35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D5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849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58091EF1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169F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ival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D6F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9E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3939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40BF86A4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838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nocuum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FE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A0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F08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27541EC8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C23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ultured genus of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3E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13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735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16CE4EF1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9A26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zzerella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63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5E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BF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1FF75626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2D79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ison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3E1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EEF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82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3962A5DF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470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rostanoligenes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153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A17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4A4F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7C16649F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2871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350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C9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49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279BBF65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1F93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EF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D4E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5AF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64172067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0D9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4F6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E41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18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19772CE8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C3F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ococcaceae UCG-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E4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96A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A89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64188991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37F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istensen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FF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73C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D8F9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672FC63D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9F6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i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96A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42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C2F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75BB43FB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EEB3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 UCG-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090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CF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EE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2DB6F246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9A3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ultured genus of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19F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A6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54E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25CC59CC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29AA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senbergi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4E79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717D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A1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4D56919D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BA5B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iclostridium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075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C4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68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6CD8897D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A35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26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8D1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70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5C6547F5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7EF7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imassi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9BA1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76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EC1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08D5ACAE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9C8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nocuum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71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112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C89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143BFD93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3893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oprevot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D1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01D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BDA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5C94906E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A992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ococcaceae.UCG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369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53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0667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7176A5AB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532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naero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E4F6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40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E590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24E646F0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196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ultured genus of </w:t>
            </w:r>
            <w:proofErr w:type="spellStart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ales</w:t>
            </w:r>
            <w:proofErr w:type="spellEnd"/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24-7 group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4A0E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0F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97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107C0931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21F5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 genus of Ruminococ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36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B6CA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6024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739499E1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48D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achnospiraceae UCG-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E18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9363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2C0B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CFC" w:rsidRPr="00F45DDA" w14:paraId="55B2DFCE" w14:textId="77777777" w:rsidTr="003831C5">
        <w:trPr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E8E" w14:textId="77777777" w:rsidR="00B20CFC" w:rsidRPr="00F45DDA" w:rsidRDefault="00B20CFC" w:rsidP="00383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 genus of Mollicutes(RF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A422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7F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4745" w14:textId="77777777" w:rsidR="00B20CFC" w:rsidRPr="00F45DDA" w:rsidRDefault="00B20CFC" w:rsidP="0038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12FAC4D" w14:textId="77777777" w:rsidR="006E13EA" w:rsidRDefault="006E13EA" w:rsidP="00B20CFC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FC"/>
    <w:rsid w:val="003862E5"/>
    <w:rsid w:val="003C4646"/>
    <w:rsid w:val="006E13EA"/>
    <w:rsid w:val="00792678"/>
    <w:rsid w:val="009C5222"/>
    <w:rsid w:val="00A3436C"/>
    <w:rsid w:val="00B2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A639E"/>
  <w15:chartTrackingRefBased/>
  <w15:docId w15:val="{20A6F8AF-2B8A-475B-84CB-33FA27F6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1-14T11:30:00Z</dcterms:created>
  <dcterms:modified xsi:type="dcterms:W3CDTF">2021-01-16T18:14:00Z</dcterms:modified>
</cp:coreProperties>
</file>